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C10" w:rsidRPr="00A22FF4" w:rsidRDefault="00097C10">
      <w:pPr>
        <w:rPr>
          <w:rFonts w:ascii="Times New Roman" w:hAnsi="Times New Roman"/>
        </w:rPr>
      </w:pPr>
      <w:bookmarkStart w:id="0" w:name="_GoBack"/>
    </w:p>
    <w:p w:rsidR="005D19E5" w:rsidRPr="00A22FF4" w:rsidRDefault="005D19E5" w:rsidP="00A4753C">
      <w:pPr>
        <w:ind w:firstLineChars="150" w:firstLine="361"/>
        <w:rPr>
          <w:rFonts w:ascii="Times New Roman" w:hAnsi="Times New Roman"/>
          <w:b/>
          <w:sz w:val="24"/>
          <w:szCs w:val="24"/>
        </w:rPr>
      </w:pPr>
      <w:proofErr w:type="gramStart"/>
      <w:r w:rsidRPr="00A22FF4">
        <w:rPr>
          <w:rFonts w:ascii="Times New Roman" w:hAnsi="Times New Roman"/>
          <w:b/>
          <w:kern w:val="0"/>
          <w:sz w:val="24"/>
          <w:szCs w:val="24"/>
        </w:rPr>
        <w:t xml:space="preserve">S4 </w:t>
      </w:r>
      <w:r w:rsidRPr="00A22FF4">
        <w:rPr>
          <w:rFonts w:ascii="Times New Roman" w:hAnsi="Times New Roman"/>
          <w:b/>
          <w:bCs/>
          <w:color w:val="000000"/>
          <w:sz w:val="24"/>
          <w:szCs w:val="24"/>
        </w:rPr>
        <w:t>Table</w:t>
      </w:r>
      <w:r w:rsidRPr="00A22FF4">
        <w:rPr>
          <w:rFonts w:ascii="Times New Roman" w:eastAsia="AdvGulliv-R" w:hAnsi="Times New Roman"/>
          <w:b/>
          <w:kern w:val="0"/>
          <w:sz w:val="24"/>
          <w:szCs w:val="24"/>
        </w:rPr>
        <w:t>.</w:t>
      </w:r>
      <w:proofErr w:type="gramEnd"/>
      <w:r w:rsidRPr="00A22FF4">
        <w:rPr>
          <w:rFonts w:ascii="Times New Roman" w:eastAsia="AdvGulliv-R" w:hAnsi="Times New Roman"/>
          <w:b/>
          <w:kern w:val="0"/>
          <w:sz w:val="24"/>
          <w:szCs w:val="24"/>
        </w:rPr>
        <w:t xml:space="preserve"> </w:t>
      </w:r>
      <w:proofErr w:type="spellStart"/>
      <w:r w:rsidRPr="00A22FF4">
        <w:rPr>
          <w:rFonts w:ascii="Times New Roman" w:hAnsi="Times New Roman"/>
          <w:b/>
          <w:kern w:val="0"/>
          <w:sz w:val="24"/>
          <w:szCs w:val="24"/>
        </w:rPr>
        <w:t>ProPred</w:t>
      </w:r>
      <w:proofErr w:type="spellEnd"/>
      <w:r w:rsidRPr="00A22FF4">
        <w:rPr>
          <w:rFonts w:ascii="Times New Roman" w:hAnsi="Times New Roman"/>
          <w:b/>
          <w:kern w:val="0"/>
          <w:sz w:val="24"/>
          <w:szCs w:val="24"/>
        </w:rPr>
        <w:t xml:space="preserve"> analysis for binding of </w:t>
      </w:r>
      <w:r w:rsidRPr="00A22FF4">
        <w:rPr>
          <w:rFonts w:ascii="Times New Roman" w:hAnsi="Times New Roman"/>
          <w:b/>
          <w:i/>
          <w:kern w:val="0"/>
          <w:sz w:val="24"/>
          <w:szCs w:val="24"/>
        </w:rPr>
        <w:t>E6/E7</w:t>
      </w:r>
      <w:r w:rsidRPr="00A22FF4">
        <w:rPr>
          <w:rFonts w:ascii="Times New Roman" w:hAnsi="Times New Roman"/>
          <w:b/>
          <w:kern w:val="0"/>
          <w:sz w:val="24"/>
          <w:szCs w:val="24"/>
        </w:rPr>
        <w:t xml:space="preserve"> sequences to </w:t>
      </w:r>
      <w:r w:rsidRPr="00A22FF4">
        <w:rPr>
          <w:rFonts w:ascii="Times New Roman" w:hAnsi="Times New Roman"/>
          <w:b/>
          <w:sz w:val="24"/>
          <w:szCs w:val="24"/>
        </w:rPr>
        <w:t>HLA class</w:t>
      </w:r>
      <w:r w:rsidRPr="00A22FF4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II</w:t>
      </w:r>
      <w:r w:rsidRPr="00A22FF4">
        <w:rPr>
          <w:rFonts w:ascii="Times New Roman" w:hAnsi="Times New Roman"/>
          <w:b/>
          <w:kern w:val="0"/>
          <w:sz w:val="24"/>
          <w:szCs w:val="24"/>
        </w:rPr>
        <w:t>.</w:t>
      </w:r>
    </w:p>
    <w:tbl>
      <w:tblPr>
        <w:tblW w:w="9810" w:type="dxa"/>
        <w:jc w:val="center"/>
        <w:tblInd w:w="93" w:type="dxa"/>
        <w:tblLook w:val="04A0" w:firstRow="1" w:lastRow="0" w:firstColumn="1" w:lastColumn="0" w:noHBand="0" w:noVBand="1"/>
      </w:tblPr>
      <w:tblGrid>
        <w:gridCol w:w="1203"/>
        <w:gridCol w:w="670"/>
        <w:gridCol w:w="603"/>
        <w:gridCol w:w="1737"/>
        <w:gridCol w:w="1288"/>
        <w:gridCol w:w="670"/>
        <w:gridCol w:w="603"/>
        <w:gridCol w:w="1820"/>
        <w:gridCol w:w="1216"/>
      </w:tblGrid>
      <w:tr w:rsidR="00164C30" w:rsidRPr="00A22FF4" w:rsidTr="00164C30">
        <w:trPr>
          <w:trHeight w:val="315"/>
          <w:jc w:val="center"/>
        </w:trPr>
        <w:tc>
          <w:tcPr>
            <w:tcW w:w="12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Protein</w:t>
            </w:r>
          </w:p>
        </w:tc>
        <w:tc>
          <w:tcPr>
            <w:tcW w:w="42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Reference sequence</w:t>
            </w:r>
          </w:p>
        </w:tc>
        <w:tc>
          <w:tcPr>
            <w:tcW w:w="43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Variants sequence</w:t>
            </w:r>
          </w:p>
        </w:tc>
      </w:tr>
      <w:tr w:rsidR="00164C30" w:rsidRPr="00A22FF4" w:rsidTr="00164C30">
        <w:trPr>
          <w:trHeight w:val="1293"/>
          <w:jc w:val="center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Start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End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Epitope sequenc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No. of binding alleles (MHC II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Start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En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Epitope sequenc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No. of binding alleles (MHC II)</w:t>
            </w:r>
          </w:p>
        </w:tc>
      </w:tr>
      <w:tr w:rsidR="00164C30" w:rsidRPr="00A22FF4" w:rsidTr="00164C30">
        <w:trPr>
          <w:trHeight w:val="315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HPV33</w:t>
            </w:r>
            <w:r w:rsidR="00CD23B4"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A22FF4">
              <w:rPr>
                <w:rFonts w:ascii="Times New Roman" w:hAnsi="Times New Roman"/>
                <w:i/>
                <w:color w:val="000000"/>
                <w:kern w:val="0"/>
                <w:sz w:val="22"/>
                <w:szCs w:val="24"/>
              </w:rPr>
              <w:t>E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QRSEVYDF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2/5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QRSEVYDF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2/51</w:t>
            </w:r>
          </w:p>
        </w:tc>
      </w:tr>
      <w:tr w:rsidR="00164C30" w:rsidRPr="00A22FF4" w:rsidTr="00164C30">
        <w:trPr>
          <w:trHeight w:val="315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VVYREGNPF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3/5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VVYREGNPF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3/51</w:t>
            </w:r>
          </w:p>
        </w:tc>
      </w:tr>
      <w:tr w:rsidR="00164C30" w:rsidRPr="00A22FF4" w:rsidTr="00164C30">
        <w:trPr>
          <w:trHeight w:val="315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8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FGICKLCLR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0/5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FGICKLCL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0/51</w:t>
            </w:r>
          </w:p>
        </w:tc>
      </w:tr>
      <w:tr w:rsidR="00164C30" w:rsidRPr="00A22FF4" w:rsidTr="00164C30">
        <w:trPr>
          <w:trHeight w:val="315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7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RFLSKI</w:t>
            </w:r>
            <w:r w:rsidRPr="00A22FF4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S</w:t>
            </w: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4/5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7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RFLSKI</w:t>
            </w:r>
            <w:r w:rsidRPr="00A22FF4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T</w:t>
            </w: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4/51</w:t>
            </w:r>
          </w:p>
        </w:tc>
      </w:tr>
      <w:tr w:rsidR="00164C30" w:rsidRPr="00A22FF4" w:rsidTr="00164C30">
        <w:trPr>
          <w:trHeight w:val="315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9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07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ILIRCIICQ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8/5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9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0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ILIRCIICQ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8/51</w:t>
            </w:r>
          </w:p>
        </w:tc>
      </w:tr>
      <w:tr w:rsidR="00164C30" w:rsidRPr="00A22FF4" w:rsidTr="00164C30">
        <w:trPr>
          <w:trHeight w:val="315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4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48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WRSRR</w:t>
            </w:r>
            <w:r w:rsidRPr="00A22FF4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R</w:t>
            </w: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ET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1/5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4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4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WRSRR</w:t>
            </w:r>
            <w:r w:rsidRPr="00A22FF4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I</w:t>
            </w: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ET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1/51</w:t>
            </w:r>
          </w:p>
        </w:tc>
      </w:tr>
      <w:tr w:rsidR="00164C30" w:rsidRPr="00A22FF4" w:rsidTr="00164C30">
        <w:trPr>
          <w:trHeight w:val="315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HPV33</w:t>
            </w:r>
            <w:r w:rsidR="00CD23B4"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A22FF4">
              <w:rPr>
                <w:rFonts w:ascii="Times New Roman" w:hAnsi="Times New Roman"/>
                <w:i/>
                <w:color w:val="000000"/>
                <w:kern w:val="0"/>
                <w:sz w:val="22"/>
                <w:szCs w:val="24"/>
              </w:rPr>
              <w:t>E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MRGHKPTLK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0/5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MRGHKPTLK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0/51</w:t>
            </w:r>
          </w:p>
        </w:tc>
      </w:tr>
      <w:tr w:rsidR="00164C30" w:rsidRPr="00A22FF4" w:rsidTr="00164C30">
        <w:trPr>
          <w:trHeight w:val="315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YYIVTCCHT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3/5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YYIVTCCHT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3/51</w:t>
            </w:r>
          </w:p>
        </w:tc>
      </w:tr>
      <w:tr w:rsidR="00164C30" w:rsidRPr="00A22FF4" w:rsidTr="00164C30">
        <w:trPr>
          <w:trHeight w:val="315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73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VRLCVNST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9/5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7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VRLCVNST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9/51</w:t>
            </w:r>
          </w:p>
        </w:tc>
      </w:tr>
      <w:tr w:rsidR="00164C30" w:rsidRPr="00A22FF4" w:rsidTr="00164C30">
        <w:trPr>
          <w:trHeight w:val="315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7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84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RTIQQLL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8/5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7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8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RTIQQLLM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8/51</w:t>
            </w:r>
          </w:p>
        </w:tc>
      </w:tr>
      <w:tr w:rsidR="00164C30" w:rsidRPr="00A22FF4" w:rsidTr="00164C30">
        <w:trPr>
          <w:trHeight w:val="315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8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9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LMGTVNIV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1/5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8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9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LMGTVNIV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1/51</w:t>
            </w:r>
          </w:p>
        </w:tc>
      </w:tr>
      <w:tr w:rsidR="00164C30" w:rsidRPr="00A22FF4" w:rsidTr="00164C30">
        <w:trPr>
          <w:trHeight w:val="315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8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9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VNIVCPTC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6/5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8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9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VNIVCPTC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6/51</w:t>
            </w:r>
          </w:p>
        </w:tc>
      </w:tr>
      <w:tr w:rsidR="00164C30" w:rsidRPr="00A22FF4" w:rsidTr="00164C30">
        <w:trPr>
          <w:trHeight w:val="315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HPV58</w:t>
            </w:r>
            <w:r w:rsidR="00423763"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A22FF4">
              <w:rPr>
                <w:rFonts w:ascii="Times New Roman" w:hAnsi="Times New Roman"/>
                <w:i/>
                <w:color w:val="000000"/>
                <w:kern w:val="0"/>
                <w:sz w:val="22"/>
                <w:szCs w:val="24"/>
              </w:rPr>
              <w:t>E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kern w:val="0"/>
                <w:sz w:val="22"/>
                <w:szCs w:val="24"/>
              </w:rPr>
              <w:t>IELKCV</w:t>
            </w:r>
            <w:r w:rsidRPr="00A22FF4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Q</w:t>
            </w:r>
            <w:r w:rsidRPr="00A22FF4">
              <w:rPr>
                <w:rFonts w:ascii="Times New Roman" w:hAnsi="Times New Roman"/>
                <w:kern w:val="0"/>
                <w:sz w:val="22"/>
                <w:szCs w:val="24"/>
              </w:rPr>
              <w:t>CK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kern w:val="0"/>
                <w:sz w:val="22"/>
                <w:szCs w:val="24"/>
              </w:rPr>
              <w:t>10/51</w:t>
            </w:r>
          </w:p>
        </w:tc>
      </w:tr>
      <w:tr w:rsidR="00164C30" w:rsidRPr="00A22FF4" w:rsidTr="00164C30">
        <w:trPr>
          <w:trHeight w:val="315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kern w:val="0"/>
                <w:sz w:val="22"/>
                <w:szCs w:val="24"/>
              </w:rPr>
              <w:t>V</w:t>
            </w:r>
            <w:r w:rsidRPr="00A22FF4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Q</w:t>
            </w:r>
            <w:r w:rsidRPr="00A22FF4">
              <w:rPr>
                <w:rFonts w:ascii="Times New Roman" w:hAnsi="Times New Roman"/>
                <w:kern w:val="0"/>
                <w:sz w:val="22"/>
                <w:szCs w:val="24"/>
              </w:rPr>
              <w:t>CKKTLQ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kern w:val="0"/>
                <w:sz w:val="22"/>
                <w:szCs w:val="24"/>
              </w:rPr>
              <w:t>20/51</w:t>
            </w:r>
          </w:p>
        </w:tc>
      </w:tr>
      <w:tr w:rsidR="00164C30" w:rsidRPr="00A22FF4" w:rsidTr="00164C30">
        <w:trPr>
          <w:trHeight w:val="315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QRSEVYDF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2/5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QRSEVYDF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2/51</w:t>
            </w:r>
          </w:p>
        </w:tc>
      </w:tr>
      <w:tr w:rsidR="00164C30" w:rsidRPr="00A22FF4" w:rsidTr="00164C30">
        <w:trPr>
          <w:trHeight w:val="315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3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FVFADLRIV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6/5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FVFADLRIV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6/51</w:t>
            </w:r>
          </w:p>
        </w:tc>
      </w:tr>
      <w:tr w:rsidR="00164C30" w:rsidRPr="00A22FF4" w:rsidTr="00164C30">
        <w:trPr>
          <w:trHeight w:val="315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8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RIVYRDGN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1/5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RIVYRDGN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1/51</w:t>
            </w:r>
          </w:p>
        </w:tc>
      </w:tr>
      <w:tr w:rsidR="00164C30" w:rsidRPr="00A22FF4" w:rsidTr="00164C30">
        <w:trPr>
          <w:trHeight w:val="315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IVYRDGNPF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3/5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IVYRDGNPF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3/51</w:t>
            </w:r>
          </w:p>
        </w:tc>
      </w:tr>
      <w:tr w:rsidR="00164C30" w:rsidRPr="00A22FF4" w:rsidTr="00164C30">
        <w:trPr>
          <w:trHeight w:val="315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1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VYRDGNPF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1/5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VYRDGNPF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1/51</w:t>
            </w:r>
          </w:p>
        </w:tc>
      </w:tr>
      <w:tr w:rsidR="00164C30" w:rsidRPr="00A22FF4" w:rsidTr="00164C30">
        <w:trPr>
          <w:trHeight w:val="315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7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RLLSKIS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6/5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7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RLLSKIS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6/51</w:t>
            </w:r>
          </w:p>
        </w:tc>
      </w:tr>
      <w:tr w:rsidR="00164C30" w:rsidRPr="00A22FF4" w:rsidTr="00164C30">
        <w:trPr>
          <w:trHeight w:val="315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9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07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ILIRCIICQ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8/5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9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0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ILIRCIICQ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8/51</w:t>
            </w:r>
          </w:p>
        </w:tc>
      </w:tr>
      <w:tr w:rsidR="00164C30" w:rsidRPr="00A22FF4" w:rsidTr="00164C30">
        <w:trPr>
          <w:trHeight w:val="315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3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4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kern w:val="0"/>
                <w:sz w:val="22"/>
                <w:szCs w:val="24"/>
              </w:rPr>
              <w:t>VCWRPRR</w:t>
            </w:r>
            <w:r w:rsidRPr="00A22FF4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R</w:t>
            </w:r>
            <w:r w:rsidRPr="00A22FF4">
              <w:rPr>
                <w:rFonts w:ascii="Times New Roman" w:hAnsi="Times New Roman"/>
                <w:kern w:val="0"/>
                <w:sz w:val="22"/>
                <w:szCs w:val="24"/>
              </w:rPr>
              <w:t>Q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kern w:val="0"/>
                <w:sz w:val="22"/>
                <w:szCs w:val="24"/>
              </w:rPr>
              <w:t>12/5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3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4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kern w:val="0"/>
                <w:sz w:val="22"/>
                <w:szCs w:val="24"/>
              </w:rPr>
              <w:t>VCWRPRR</w:t>
            </w:r>
            <w:r w:rsidRPr="00A22FF4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K</w:t>
            </w:r>
            <w:r w:rsidRPr="00A22FF4">
              <w:rPr>
                <w:rFonts w:ascii="Times New Roman" w:hAnsi="Times New Roman"/>
                <w:kern w:val="0"/>
                <w:sz w:val="22"/>
                <w:szCs w:val="24"/>
              </w:rPr>
              <w:t>Q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kern w:val="0"/>
                <w:sz w:val="22"/>
                <w:szCs w:val="24"/>
              </w:rPr>
              <w:t>12/51</w:t>
            </w:r>
          </w:p>
        </w:tc>
      </w:tr>
      <w:tr w:rsidR="00164C30" w:rsidRPr="00A22FF4" w:rsidTr="00164C30">
        <w:trPr>
          <w:trHeight w:val="315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4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48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kern w:val="0"/>
                <w:sz w:val="22"/>
                <w:szCs w:val="24"/>
              </w:rPr>
              <w:t>WRPRR</w:t>
            </w:r>
            <w:r w:rsidRPr="00A22FF4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R</w:t>
            </w:r>
            <w:r w:rsidRPr="00A22FF4">
              <w:rPr>
                <w:rFonts w:ascii="Times New Roman" w:hAnsi="Times New Roman"/>
                <w:kern w:val="0"/>
                <w:sz w:val="22"/>
                <w:szCs w:val="24"/>
              </w:rPr>
              <w:t>QTQ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kern w:val="0"/>
                <w:sz w:val="22"/>
                <w:szCs w:val="24"/>
              </w:rPr>
              <w:t>18/5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4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4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kern w:val="0"/>
                <w:sz w:val="22"/>
                <w:szCs w:val="24"/>
              </w:rPr>
              <w:t>WRPRR</w:t>
            </w:r>
            <w:r w:rsidRPr="00A22FF4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K</w:t>
            </w:r>
            <w:r w:rsidRPr="00A22FF4">
              <w:rPr>
                <w:rFonts w:ascii="Times New Roman" w:hAnsi="Times New Roman"/>
                <w:kern w:val="0"/>
                <w:sz w:val="22"/>
                <w:szCs w:val="24"/>
              </w:rPr>
              <w:t>QTQ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kern w:val="0"/>
                <w:sz w:val="22"/>
                <w:szCs w:val="24"/>
              </w:rPr>
              <w:t>24/51</w:t>
            </w:r>
          </w:p>
        </w:tc>
      </w:tr>
      <w:tr w:rsidR="00164C30" w:rsidRPr="00A22FF4" w:rsidTr="00164C30">
        <w:trPr>
          <w:trHeight w:val="315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HPV58</w:t>
            </w:r>
            <w:r w:rsidR="00CD23B4"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A22FF4">
              <w:rPr>
                <w:rFonts w:ascii="Times New Roman" w:hAnsi="Times New Roman"/>
                <w:i/>
                <w:color w:val="000000"/>
                <w:kern w:val="0"/>
                <w:sz w:val="22"/>
                <w:szCs w:val="24"/>
              </w:rPr>
              <w:t>E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MRGNNPTL</w:t>
            </w:r>
            <w:r w:rsidRPr="00A22FF4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R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0/5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MRGNNPTL</w:t>
            </w:r>
            <w:r w:rsidRPr="00A22FF4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K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7/51</w:t>
            </w:r>
          </w:p>
        </w:tc>
      </w:tr>
      <w:tr w:rsidR="00164C30" w:rsidRPr="00A22FF4" w:rsidTr="00164C30">
        <w:trPr>
          <w:trHeight w:val="315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kern w:val="0"/>
                <w:sz w:val="22"/>
                <w:szCs w:val="24"/>
              </w:rPr>
              <w:t>IGLD</w:t>
            </w:r>
            <w:r w:rsidRPr="00A22FF4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G</w:t>
            </w:r>
            <w:r w:rsidRPr="00A22FF4">
              <w:rPr>
                <w:rFonts w:ascii="Times New Roman" w:hAnsi="Times New Roman"/>
                <w:kern w:val="0"/>
                <w:sz w:val="22"/>
                <w:szCs w:val="24"/>
              </w:rPr>
              <w:t>PDGQ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kern w:val="0"/>
                <w:sz w:val="22"/>
                <w:szCs w:val="24"/>
              </w:rPr>
              <w:t>10/5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kern w:val="0"/>
                <w:sz w:val="22"/>
                <w:szCs w:val="24"/>
              </w:rPr>
              <w:t>IGLD</w:t>
            </w:r>
            <w:r w:rsidRPr="00A22FF4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R</w:t>
            </w:r>
            <w:r w:rsidRPr="00A22FF4">
              <w:rPr>
                <w:rFonts w:ascii="Times New Roman" w:hAnsi="Times New Roman"/>
                <w:kern w:val="0"/>
                <w:sz w:val="22"/>
                <w:szCs w:val="24"/>
              </w:rPr>
              <w:t>PDGQ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0/51</w:t>
            </w:r>
          </w:p>
        </w:tc>
      </w:tr>
      <w:tr w:rsidR="00164C30" w:rsidRPr="00A22FF4" w:rsidTr="00164C30">
        <w:trPr>
          <w:trHeight w:val="315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1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kern w:val="0"/>
                <w:sz w:val="22"/>
                <w:szCs w:val="24"/>
              </w:rPr>
              <w:t>YYIVTCCY</w:t>
            </w:r>
            <w:r w:rsidRPr="00A22FF4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T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kern w:val="0"/>
                <w:sz w:val="22"/>
                <w:szCs w:val="24"/>
              </w:rPr>
              <w:t>13/5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kern w:val="0"/>
                <w:sz w:val="22"/>
                <w:szCs w:val="24"/>
              </w:rPr>
              <w:t>YYIVTCCY</w:t>
            </w:r>
            <w:r w:rsidRPr="00A22FF4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N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3/51</w:t>
            </w:r>
          </w:p>
        </w:tc>
      </w:tr>
      <w:tr w:rsidR="00164C30" w:rsidRPr="00A22FF4" w:rsidTr="00164C30">
        <w:trPr>
          <w:trHeight w:val="315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74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kern w:val="0"/>
                <w:sz w:val="22"/>
                <w:szCs w:val="24"/>
              </w:rPr>
              <w:t>VRLCINST</w:t>
            </w:r>
            <w:r w:rsidRPr="00A22FF4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T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kern w:val="0"/>
                <w:sz w:val="22"/>
                <w:szCs w:val="24"/>
              </w:rPr>
              <w:t>13/5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7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kern w:val="0"/>
                <w:sz w:val="22"/>
                <w:szCs w:val="24"/>
              </w:rPr>
              <w:t>VRLCINST</w:t>
            </w:r>
            <w:r w:rsidRPr="00A22FF4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kern w:val="0"/>
                <w:sz w:val="22"/>
                <w:szCs w:val="24"/>
              </w:rPr>
              <w:t>19/51</w:t>
            </w:r>
          </w:p>
        </w:tc>
      </w:tr>
      <w:tr w:rsidR="00164C30" w:rsidRPr="00A22FF4" w:rsidTr="00164C30">
        <w:trPr>
          <w:trHeight w:val="315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7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8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V</w:t>
            </w:r>
            <w:r w:rsidRPr="00A22FF4">
              <w:rPr>
                <w:rFonts w:ascii="Times New Roman" w:hAnsi="Times New Roman"/>
                <w:kern w:val="0"/>
                <w:sz w:val="22"/>
                <w:szCs w:val="24"/>
              </w:rPr>
              <w:t>RTLQQLL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kern w:val="0"/>
                <w:sz w:val="22"/>
                <w:szCs w:val="24"/>
              </w:rPr>
              <w:t>34/8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</w:tr>
      <w:tr w:rsidR="00164C30" w:rsidRPr="00A22FF4" w:rsidTr="00164C30">
        <w:trPr>
          <w:trHeight w:val="315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8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92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MGTCTIVC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2/5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8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9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MGTCTIVC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C30" w:rsidRPr="00A22FF4" w:rsidRDefault="00164C30" w:rsidP="00164C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22FF4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2/51</w:t>
            </w:r>
          </w:p>
        </w:tc>
      </w:tr>
    </w:tbl>
    <w:p w:rsidR="00656B55" w:rsidRPr="00A22FF4" w:rsidRDefault="00656B55" w:rsidP="00656B55">
      <w:pPr>
        <w:ind w:firstLineChars="150" w:firstLine="360"/>
        <w:rPr>
          <w:rFonts w:ascii="Times New Roman" w:hAnsi="Times New Roman"/>
          <w:sz w:val="24"/>
          <w:szCs w:val="24"/>
        </w:rPr>
      </w:pPr>
      <w:r w:rsidRPr="00A22FF4">
        <w:rPr>
          <w:rFonts w:ascii="Times New Roman" w:hAnsi="Times New Roman"/>
          <w:sz w:val="24"/>
          <w:szCs w:val="24"/>
        </w:rPr>
        <w:t>Note: Sequences with amino acids change were highlight in red.</w:t>
      </w:r>
      <w:bookmarkEnd w:id="0"/>
    </w:p>
    <w:sectPr w:rsidR="00656B55" w:rsidRPr="00A22FF4" w:rsidSect="009A597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5715" w:rsidRDefault="000B5715" w:rsidP="00397703">
      <w:r>
        <w:separator/>
      </w:r>
    </w:p>
  </w:endnote>
  <w:endnote w:type="continuationSeparator" w:id="0">
    <w:p w:rsidR="000B5715" w:rsidRDefault="000B5715" w:rsidP="00397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5715" w:rsidRDefault="000B5715" w:rsidP="00397703">
      <w:r>
        <w:separator/>
      </w:r>
    </w:p>
  </w:footnote>
  <w:footnote w:type="continuationSeparator" w:id="0">
    <w:p w:rsidR="000B5715" w:rsidRDefault="000B5715" w:rsidP="003977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xssax50vpw9xuedfwqxp0089zww29w9xrza&quot;&gt;My EndNote Library&lt;record-ids&gt;&lt;item&gt;2&lt;/item&gt;&lt;item&gt;4&lt;/item&gt;&lt;item&gt;14&lt;/item&gt;&lt;item&gt;26&lt;/item&gt;&lt;item&gt;31&lt;/item&gt;&lt;item&gt;32&lt;/item&gt;&lt;item&gt;36&lt;/item&gt;&lt;item&gt;37&lt;/item&gt;&lt;item&gt;50&lt;/item&gt;&lt;item&gt;53&lt;/item&gt;&lt;item&gt;228&lt;/item&gt;&lt;item&gt;295&lt;/item&gt;&lt;/record-ids&gt;&lt;/item&gt;&lt;/Libraries&gt;"/>
  </w:docVars>
  <w:rsids>
    <w:rsidRoot w:val="00B4041F"/>
    <w:rsid w:val="0001654D"/>
    <w:rsid w:val="00022FF5"/>
    <w:rsid w:val="0002669B"/>
    <w:rsid w:val="000803CD"/>
    <w:rsid w:val="000837D4"/>
    <w:rsid w:val="00097C10"/>
    <w:rsid w:val="000B5715"/>
    <w:rsid w:val="000C5897"/>
    <w:rsid w:val="00164C30"/>
    <w:rsid w:val="00174D2E"/>
    <w:rsid w:val="001F0D70"/>
    <w:rsid w:val="00210B76"/>
    <w:rsid w:val="00221DD3"/>
    <w:rsid w:val="00242F4F"/>
    <w:rsid w:val="002715E0"/>
    <w:rsid w:val="003012D3"/>
    <w:rsid w:val="00333639"/>
    <w:rsid w:val="00397703"/>
    <w:rsid w:val="00423763"/>
    <w:rsid w:val="00473C38"/>
    <w:rsid w:val="004C26C4"/>
    <w:rsid w:val="004F43CC"/>
    <w:rsid w:val="005652E6"/>
    <w:rsid w:val="005A6093"/>
    <w:rsid w:val="005D19E5"/>
    <w:rsid w:val="00656B55"/>
    <w:rsid w:val="00670ED5"/>
    <w:rsid w:val="00681E76"/>
    <w:rsid w:val="006E6DC7"/>
    <w:rsid w:val="006F4E4A"/>
    <w:rsid w:val="007126A7"/>
    <w:rsid w:val="00742D55"/>
    <w:rsid w:val="0087267A"/>
    <w:rsid w:val="008C144B"/>
    <w:rsid w:val="008C6FCE"/>
    <w:rsid w:val="0091603F"/>
    <w:rsid w:val="00922708"/>
    <w:rsid w:val="00927C9E"/>
    <w:rsid w:val="00990E05"/>
    <w:rsid w:val="009A597B"/>
    <w:rsid w:val="009B6932"/>
    <w:rsid w:val="009E1057"/>
    <w:rsid w:val="009E3123"/>
    <w:rsid w:val="00A22FF4"/>
    <w:rsid w:val="00A4753C"/>
    <w:rsid w:val="00AE5265"/>
    <w:rsid w:val="00AF05EA"/>
    <w:rsid w:val="00B0449F"/>
    <w:rsid w:val="00B10F80"/>
    <w:rsid w:val="00B4041F"/>
    <w:rsid w:val="00B8225B"/>
    <w:rsid w:val="00C433A2"/>
    <w:rsid w:val="00CB03CF"/>
    <w:rsid w:val="00CD23B4"/>
    <w:rsid w:val="00D009A9"/>
    <w:rsid w:val="00D77F56"/>
    <w:rsid w:val="00E23F3D"/>
    <w:rsid w:val="00E33589"/>
    <w:rsid w:val="00E50635"/>
    <w:rsid w:val="00F45B7A"/>
    <w:rsid w:val="00FB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041F"/>
    <w:pPr>
      <w:widowControl w:val="0"/>
      <w:spacing w:before="0" w:beforeAutospacing="0" w:after="0" w:afterAutospacing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B4041F"/>
    <w:pPr>
      <w:framePr w:hSpace="180" w:wrap="around" w:vAnchor="page" w:hAnchor="margin" w:y="7906"/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4041F"/>
    <w:rPr>
      <w:rFonts w:ascii="Calibri" w:eastAsia="宋体" w:hAnsi="Calibri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4041F"/>
    <w:pPr>
      <w:framePr w:hSpace="180" w:wrap="around" w:vAnchor="page" w:hAnchor="margin" w:y="7906"/>
    </w:pPr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4041F"/>
    <w:rPr>
      <w:rFonts w:ascii="Calibri" w:eastAsia="宋体" w:hAnsi="Calibri" w:cs="Times New Roman"/>
      <w:noProof/>
      <w:sz w:val="20"/>
    </w:rPr>
  </w:style>
  <w:style w:type="character" w:styleId="a3">
    <w:name w:val="Hyperlink"/>
    <w:basedOn w:val="a0"/>
    <w:uiPriority w:val="99"/>
    <w:unhideWhenUsed/>
    <w:rsid w:val="00B4041F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3977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97703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977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97703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3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F977B06-D148-4BD1-A0C9-759548520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1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3</cp:revision>
  <dcterms:created xsi:type="dcterms:W3CDTF">2016-12-05T13:33:00Z</dcterms:created>
  <dcterms:modified xsi:type="dcterms:W3CDTF">2017-01-20T11:45:00Z</dcterms:modified>
</cp:coreProperties>
</file>